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BD542" w14:textId="77777777" w:rsidR="000B2C53" w:rsidRPr="000B2C53" w:rsidRDefault="00634786" w:rsidP="000B2C53">
      <w:pPr>
        <w:spacing w:line="360" w:lineRule="auto"/>
        <w:rPr>
          <w:b/>
        </w:rPr>
      </w:pPr>
      <w:r>
        <w:rPr>
          <w:b/>
        </w:rPr>
        <w:t>S3 Figure</w:t>
      </w:r>
      <w:bookmarkStart w:id="0" w:name="_GoBack"/>
      <w:bookmarkEnd w:id="0"/>
    </w:p>
    <w:p w14:paraId="402111EE" w14:textId="77777777" w:rsidR="000B2C53" w:rsidRPr="000B2C53" w:rsidRDefault="000B2C53" w:rsidP="000B2C53">
      <w:pPr>
        <w:spacing w:line="360" w:lineRule="auto"/>
        <w:rPr>
          <w:b/>
        </w:rPr>
      </w:pPr>
    </w:p>
    <w:p w14:paraId="4FB99FD7" w14:textId="77777777" w:rsidR="000B2C53" w:rsidRPr="000B2C53" w:rsidRDefault="000B2C53" w:rsidP="000B2C53">
      <w:pPr>
        <w:spacing w:line="360" w:lineRule="auto"/>
        <w:rPr>
          <w:b/>
        </w:rPr>
      </w:pPr>
      <w:r w:rsidRPr="000B2C53">
        <w:rPr>
          <w:b/>
        </w:rPr>
        <w:t>Preliminary assessment of UK-TEG procedure. Reproducibility of two urokinase dilutions to obtain UK-TEG_Ly30 value at Urokinase concentration of 80 IU/ml</w:t>
      </w:r>
    </w:p>
    <w:p w14:paraId="1F35E6C8" w14:textId="77777777" w:rsidR="000B2C53" w:rsidRPr="000B2C53" w:rsidRDefault="000B2C53" w:rsidP="000B2C53">
      <w:pPr>
        <w:spacing w:line="360" w:lineRule="auto"/>
      </w:pPr>
    </w:p>
    <w:p w14:paraId="71E33ACE" w14:textId="77777777" w:rsidR="000B2C53" w:rsidRPr="000B2C53" w:rsidRDefault="000B2C53" w:rsidP="000B2C53">
      <w:pPr>
        <w:spacing w:line="360" w:lineRule="auto"/>
      </w:pPr>
      <w:r w:rsidRPr="000B2C53">
        <w:drawing>
          <wp:inline distT="0" distB="0" distL="0" distR="0" wp14:anchorId="5F702895" wp14:editId="6CD1C21B">
            <wp:extent cx="4234180" cy="3995420"/>
            <wp:effectExtent l="0" t="0" r="7620" b="0"/>
            <wp:docPr id="10" name="Picture 3" descr="1 - Difference vs. average: Bland-Altman of Method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1 - Difference vs. average: Bland-Altman of Method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180" cy="399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3DADC" w14:textId="77777777" w:rsidR="000B2C53" w:rsidRPr="000B2C53" w:rsidRDefault="000B2C53" w:rsidP="000B2C53">
      <w:pPr>
        <w:spacing w:line="360" w:lineRule="auto"/>
      </w:pPr>
    </w:p>
    <w:p w14:paraId="6D0004A8" w14:textId="77777777" w:rsidR="000B2C53" w:rsidRPr="000B2C53" w:rsidRDefault="000B2C53" w:rsidP="000B2C53">
      <w:pPr>
        <w:spacing w:line="360" w:lineRule="auto"/>
      </w:pPr>
      <w:r w:rsidRPr="000B2C53">
        <w:t xml:space="preserve">Ten patients were tested to assess the reproducibility of the results of UK-TEG Ly30 at 80 IU/ml obtained with two different urokinase dilutions i.e. 20 IU/μl (total 4 μl added to 996 μl of citrated WB) and 4 IU/μl (total 20 μl added to 980 μl of citrated WB) </w:t>
      </w:r>
    </w:p>
    <w:p w14:paraId="34BF9FF6" w14:textId="77777777" w:rsidR="000B2C53" w:rsidRPr="000B2C53" w:rsidRDefault="000B2C53" w:rsidP="000B2C53">
      <w:pPr>
        <w:spacing w:line="360" w:lineRule="auto"/>
      </w:pPr>
      <w:r w:rsidRPr="000B2C53">
        <w:t xml:space="preserve">All of our data are in the range between -7.6 and +9.2% of the average of the Ly30 tested with two different urokinase dilutions, this finding suggests good agreement between UK-TEG_Ly30 using 4 IU/μl and 20 IU/μl of urokinase. Using urokinase 4 IU/μl we overestimated TEG_Ly30% of 0.8%. </w:t>
      </w:r>
    </w:p>
    <w:p w14:paraId="36686ED1" w14:textId="77777777" w:rsidR="0086433B" w:rsidRDefault="0086433B" w:rsidP="000B2C53">
      <w:pPr>
        <w:spacing w:line="360" w:lineRule="auto"/>
      </w:pPr>
    </w:p>
    <w:sectPr w:rsidR="0086433B" w:rsidSect="006D6D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C53"/>
    <w:rsid w:val="000B2C53"/>
    <w:rsid w:val="00634786"/>
    <w:rsid w:val="006D6D4A"/>
    <w:rsid w:val="0086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6B86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C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C53"/>
    <w:rPr>
      <w:rFonts w:ascii="Lucida Grande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C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C53"/>
    <w:rPr>
      <w:rFonts w:ascii="Lucida Grande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Macintosh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Panigada</dc:creator>
  <cp:keywords/>
  <dc:description/>
  <cp:lastModifiedBy>Mauro Panigada</cp:lastModifiedBy>
  <cp:revision>2</cp:revision>
  <dcterms:created xsi:type="dcterms:W3CDTF">2015-05-31T13:40:00Z</dcterms:created>
  <dcterms:modified xsi:type="dcterms:W3CDTF">2015-05-31T13:45:00Z</dcterms:modified>
</cp:coreProperties>
</file>